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>
          <w:i/>
          <w:i/>
        </w:rPr>
      </w:pPr>
      <w:r>
        <w:rPr>
          <w:b/>
          <w:i/>
        </w:rPr>
        <w:t>Table S7.</w:t>
      </w:r>
      <w:r>
        <w:rPr>
          <w:i/>
        </w:rPr>
        <w:t xml:space="preserve"> Stress response-related genes in D. radiodurans (DR), D. geothermalis (DG) and T. thermophilus (TT)  </w:t>
      </w:r>
    </w:p>
    <w:tbl>
      <w:tblPr>
        <w:tblW w:w="1251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4007"/>
        <w:gridCol w:w="1427"/>
        <w:gridCol w:w="1357"/>
        <w:gridCol w:w="1350"/>
        <w:gridCol w:w="1506"/>
        <w:gridCol w:w="71"/>
        <w:gridCol w:w="1213"/>
      </w:tblGrid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b/>
                <w:sz w:val="20"/>
                <w:szCs w:val="20"/>
              </w:rPr>
              <w:t>Type of Stres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b/>
                <w:sz w:val="20"/>
                <w:szCs w:val="20"/>
              </w:rPr>
              <w:t>Protein Description and Comment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 gene_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DG gene_ID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 gene_I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G 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10, molecular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6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23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71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9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20, molecular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p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7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12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7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60, molecular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6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230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71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3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, molecular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K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7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12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4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70 chaperone co-facto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0126; DR14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78 Dgeo_045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Header"/>
              <w:spacing w:lineRule="auto" w:line="240"/>
              <w:jc w:val="center"/>
              <w:rPr/>
            </w:pPr>
            <w:r>
              <w:rPr/>
              <w:t>TTC181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/>
            </w:pPr>
            <w:r>
              <w:rPr>
                <w:sz w:val="20"/>
                <w:szCs w:val="20"/>
              </w:rPr>
              <w:t xml:space="preserve">COG2214 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84</w:t>
            </w:r>
          </w:p>
        </w:tc>
      </w:tr>
      <w:tr>
        <w:trPr>
          <w:trHeight w:val="287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heat-shock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pA/ Ibp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1114 DR16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505 Dgeo_0859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TTC1116 TTC1120 TTC1257 TTC020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71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to heat shock protein, HSLJ; DR1940 contains 3 repeats of this doma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LJ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2056 DR19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18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subunit of Clp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A/ Clp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0588 DR1046 DR1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475 Dgeo_1210 Dgeo_121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86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TTC112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4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subunit of Clp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X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73;  DR020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+4 paralog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geo_2152 Dgeo_0702 (+2 paralogs)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5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19</w:t>
            </w:r>
          </w:p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G056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with chaperone activit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5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4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Lon serine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74 DR034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53 Dgeo_0427 Dgeo_148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TTC041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74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66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G280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serine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1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17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6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serine protease, with regulatory PDZ doma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R0327 DR0745 DR1599 DR1756 DR0984 DR0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Dgeo_2185 Dgeo_202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Dgeo_149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Dgeo_0676 Dgeo_0552 Dgeo_010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417 TTC0956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90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6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specific periplasmic serine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308 DR1491 DR15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277 Dgeo_1216 Dgeo_1479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92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9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associated Zn-dependent protease I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e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5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04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C0503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5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Zn prote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H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583 DR1020 DRA0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7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83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8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035 TTC11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6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Zn-dependent proteases (possible chaperones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pX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04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8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54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01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3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1004 DR1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95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95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70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TTC056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7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denosine tetraphosphate (Ap4A) hydrolase, HIT family, cell cycle regulatio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6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32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6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2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3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binding (lipo)protein of the ABC type Zn transport system (surface adhesin A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b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5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53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2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0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, protease modulato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lX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39 DR06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0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825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1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6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-binding protein, function unknow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lo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5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42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4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9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 xml:space="preserve">General stress protein, related to thioredoxin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txJ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46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I, related to general stress protein 18, ThiJ superfamily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J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DR1199 DR04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86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jc w:val="center"/>
              <w:rPr/>
            </w:pPr>
            <w:r>
              <w:rPr/>
              <w:t>TTC1088 TTC158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9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tress protein, nucleotide-bind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363 DR2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5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7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74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539 TTC1692 TTC1794 TTC163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89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osine polyphoshate (ppGpp) pyrophosphohydrolase/synthetase; No RelA counterpart like in Gram+ bacteri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308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35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1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ike DNA-binding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p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0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7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50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9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7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-like flavo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ppGpp regulated growth inhibito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F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417 DR0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93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3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Regulatory protein, </w:t>
            </w:r>
            <w:r>
              <w:rPr>
                <w:i/>
                <w:sz w:val="20"/>
                <w:szCs w:val="20"/>
              </w:rPr>
              <w:t>MazF</w:t>
            </w:r>
            <w:r>
              <w:rPr>
                <w:sz w:val="20"/>
                <w:szCs w:val="20"/>
              </w:rPr>
              <w:t xml:space="preserve"> antagonis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4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93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3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 of ppGpp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x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63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4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 inducible DNA-binding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263 DRB0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28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8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conductance mechanosensitive channe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c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4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305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6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7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g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95 DR02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83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3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sensitive K+ channel Histidine kinase sensor doma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p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0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38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85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uptake system, NAD-binding compon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k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58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81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69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uptake system compon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kH/ Trk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667 DR16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58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8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6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/ glycine betaine ABC-type transport, permease subuni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W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38 DRA0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7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7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/ glycine betaine ABC-type transport, ATPase subuni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7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2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/ glycine betaine ABC-type transport, periplasmic binding subuni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hZ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7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ge 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hock protein A, controls membrane integrit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4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99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5" w:hanging="11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61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4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shock protein, function unknow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loU/ BS_yqhY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068 DR0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69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72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757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7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0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shock protein, OB fold nucleic acid binding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9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63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00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626 TTC181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7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ence damage protein, mitomycin-induced, function unknow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3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4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58/COG154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; DRA0259 has C-terminal proteinase I-like doma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98 DRA02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728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53</w:t>
            </w:r>
          </w:p>
        </w:tc>
      </w:tr>
      <w:tr>
        <w:trPr>
          <w:trHeight w:val="54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; Eukaryotic type, presumably acquired from nitrogen–fixing bacteri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A S.pomb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5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; Yet present only in plant Polyporaceae sp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83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Mn or Fe depend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2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830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18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0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peroxide dismutase Cu/Zn depend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546 DRA0202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6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28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3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firme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uptake regulation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14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51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72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92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639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73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3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oxidant type thioredoxin fold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46 DR1208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72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990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933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01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2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nvolved in alkylperoxide and oxidative stress response, osmotically induced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538 DR18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52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446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26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6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nvolved in alkylperoxide and oxidative stress response, osmotically induced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f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1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68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00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6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e methionine sulfoxide reductase PMSR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8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84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00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2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/ 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-alkyl hydroperoxide reductas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242 DR1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12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99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729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5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/ 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reductase/alkyl hydroperoxide reduct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f/ Trx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982 DR2623 DR0412 DRB00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277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101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157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233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0975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003 TTC0096 TTC0853 TTC155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2</w:t>
            </w:r>
          </w:p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7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/ 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x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085 DRA00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50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58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9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Cytochrome P450 (uses 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cypA or TerA of Alcalige-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R2473 DR2538 DR1723 DRA0186 DRC0041 DRC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094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014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00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12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 unknown, involved in tellurium resistance response in </w:t>
            </w:r>
            <w:r>
              <w:rPr>
                <w:i/>
                <w:sz w:val="20"/>
                <w:szCs w:val="20"/>
              </w:rPr>
              <w:t>Alcaligen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B of Alcalige-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79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unknown, membrane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C of Alcalige-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226; DR1187 DRB0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078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2235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142 TTC07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899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861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oxi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c anion resistance protein , possibly tellurite resistanc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ceH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1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093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5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ns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 xml:space="preserve">Chemical damaging agent resistance; In </w:t>
            </w:r>
            <w:r>
              <w:rPr>
                <w:i/>
              </w:rPr>
              <w:t>Bacillus subtilis</w:t>
            </w:r>
            <w:r>
              <w:rPr/>
              <w:t>, it is involved in low temperature and salt stress responses, TerZ/TerD-lik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Scp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R2225 DR2221 DR2224 DR2223 DRA0057 DR2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1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n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ate oxidoreductase (arsC-like Rodanese protein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DRA0123DR0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075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254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276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277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Dgeo_040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502 TTC081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94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39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c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Desiccation protectant, LEA14 famil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3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55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c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 xml:space="preserve">Desiccation-related protein from </w:t>
            </w:r>
            <w:r>
              <w:rPr>
                <w:i/>
              </w:rPr>
              <w:t>Craterostigma plantagineum</w:t>
            </w:r>
            <w:r>
              <w:rPr/>
              <w:t>. To date, found only in plants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0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097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017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OG </w:t>
            </w:r>
          </w:p>
        </w:tc>
      </w:tr>
      <w:tr>
        <w:trPr>
          <w:trHeight w:val="42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cc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LEA76 family desiccation resistance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105 DR11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47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mycin ester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bfO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345 DR22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12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A bacitracin resistance protein, undecaprenol kin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4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05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81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6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in resistance protein, streptomycin phosphotransfer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 of Strepto-myc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4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7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 (aminoglycoside); Kinase family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cbJ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DR0066; DRA0194DR0394; DR06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25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397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66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485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G3231 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G3173 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G2334  </w:t>
            </w:r>
          </w:p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Nitroimidazole antibiotic resistance protein; distantly related to pyridoxamine phosphate oxidase, PDX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mABCD of Bacteroid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08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46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unknown, involved in multidrug resistanc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bmrU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234 DR1363 DR15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00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118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9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85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95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phen and furan oxidation, predicted GTP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dR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478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56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8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camycin resistance protein, predicted ATP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tmr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4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G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penP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41 DR0433 (+DR198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31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91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40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36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unknown, lactam utilization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gL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02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803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013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4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ylgluthation lyase, phosphomicin resistance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R1695 DR2022 DR2104 DR2208 DR0109 DRA0224 DR1341 DR0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171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179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0360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198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geo_2419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0941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415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024 TTC0596_2  TTC1190 TTC169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4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uced by Vancomycin in </w:t>
            </w:r>
            <w:r>
              <w:rPr>
                <w:i/>
                <w:sz w:val="20"/>
                <w:szCs w:val="20"/>
              </w:rPr>
              <w:t>Enterococcus faecali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S_yoaR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619 DR0009 DR0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59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233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93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2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 N3-acetyltransferase. Present in many other bacteria.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ok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034 DR0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202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74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 unknown, homologs of microcine C7 resistance protein Mcc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ocD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19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nitropropane dioxygen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rp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25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eo_1494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90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07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inothricin aminoacetyltransfer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_ywnH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47</w:t>
            </w:r>
          </w:p>
        </w:tc>
      </w:tr>
      <w:tr>
        <w:trPr>
          <w:cantSplit w:val="true"/>
        </w:trPr>
        <w:tc>
          <w:tcPr>
            <w:tcW w:w="125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180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ind w:right="-1800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Genes that are absent in </w:t>
            </w:r>
            <w:r>
              <w:rPr>
                <w:b/>
                <w:i/>
              </w:rPr>
              <w:t>D. radiodurans</w:t>
            </w:r>
          </w:p>
          <w:p>
            <w:pPr>
              <w:pStyle w:val="Normal"/>
              <w:spacing w:lineRule="auto" w:line="240"/>
              <w:ind w:right="-1800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vatio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starvation-induced protein, membra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t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G196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subunit of clp photolytic syste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Y (HslU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0264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20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uE/ BS_bsa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86</w:t>
            </w:r>
          </w:p>
        </w:tc>
      </w:tr>
      <w:tr>
        <w:trPr>
          <w:trHeight w:val="30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lineRule="auto" w:line="240"/>
              <w:rPr/>
            </w:pPr>
            <w:r>
              <w:rPr/>
              <w:t>Catalase (peroxidase I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76</w:t>
            </w:r>
          </w:p>
        </w:tc>
      </w:tr>
      <w:tr>
        <w:trPr>
          <w:trHeight w:val="345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Mn-containing catal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872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4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, molecular chaperon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pG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26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DnaK</w:t>
            </w:r>
            <w:r>
              <w:rPr>
                <w:sz w:val="20"/>
                <w:szCs w:val="20"/>
              </w:rPr>
              <w:t xml:space="preserve"> suppressor protei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s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73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/ genera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of heat shock gen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c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948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20</w:t>
            </w:r>
          </w:p>
        </w:tc>
      </w:tr>
      <w:tr>
        <w:trPr>
          <w:trHeight w:val="285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jQ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66</w:t>
            </w:r>
          </w:p>
        </w:tc>
      </w:tr>
      <w:tr>
        <w:trPr>
          <w:trHeight w:val="347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alose-6-phosphate synth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s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0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80</w:t>
            </w:r>
          </w:p>
        </w:tc>
      </w:tr>
      <w:tr>
        <w:trPr>
          <w:trHeight w:val="323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alose-6-phosphatas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s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eo_00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8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87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2:01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2:01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